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1E96C" w14:textId="0E44C0F5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AB400E" w14:textId="0AC55D1D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91D71C" w14:textId="05F62225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88982B" w14:textId="69428256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8EF97B" w14:textId="0305AE2B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F749DE" w14:textId="28D97D81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B07CA5" w14:textId="1FAA98C7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B3C961" w14:textId="02418C32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AC1AAE" w14:textId="108847C1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35669E" w14:textId="36AE9B62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8BCC3A" w14:textId="0526ADCF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E67E6B" w14:textId="208CACC2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CC58CE" w14:textId="6D77B7DE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4C6062" w14:textId="73916815" w:rsidR="00105118" w:rsidRDefault="00105118" w:rsidP="001051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13C27B0" w14:textId="6BCB5AA9" w:rsidR="00105118" w:rsidRDefault="0010511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51AB6E9" w14:textId="45F05D68" w:rsidR="00225AC3" w:rsidRPr="000B251D" w:rsidRDefault="00225AC3" w:rsidP="00225A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251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1. </w:t>
      </w:r>
      <w:r w:rsidRPr="000B251D">
        <w:rPr>
          <w:rFonts w:ascii="Times New Roman" w:hAnsi="Times New Roman" w:cs="Times New Roman"/>
          <w:sz w:val="24"/>
          <w:szCs w:val="24"/>
          <w:lang w:val="en-US"/>
        </w:rPr>
        <w:t>ICD-9 codes used to identify outcomes and co-morbiditie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7140"/>
      </w:tblGrid>
      <w:tr w:rsidR="00225AC3" w:rsidRPr="000B251D" w14:paraId="3EA9D752" w14:textId="77777777" w:rsidTr="00F6450B">
        <w:tc>
          <w:tcPr>
            <w:tcW w:w="1045" w:type="pct"/>
          </w:tcPr>
          <w:p w14:paraId="2CE7D825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3955" w:type="pct"/>
          </w:tcPr>
          <w:p w14:paraId="555BD291" w14:textId="5E09F58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28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3 428.3 428.3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28.3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3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9 398.9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2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9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0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1 404.93</w:t>
            </w:r>
          </w:p>
        </w:tc>
      </w:tr>
      <w:tr w:rsidR="00225AC3" w:rsidRPr="000B251D" w14:paraId="1F83A0B7" w14:textId="77777777" w:rsidTr="00F6450B">
        <w:tc>
          <w:tcPr>
            <w:tcW w:w="1045" w:type="pct"/>
          </w:tcPr>
          <w:p w14:paraId="14B64C0B" w14:textId="77777777" w:rsidR="00225AC3" w:rsidRPr="000B251D" w:rsidRDefault="00225AC3" w:rsidP="00F6450B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955" w:type="pct"/>
          </w:tcPr>
          <w:p w14:paraId="30900103" w14:textId="162658C4" w:rsidR="00225AC3" w:rsidRPr="000B251D" w:rsidRDefault="00225AC3" w:rsidP="00F6450B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10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0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1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2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2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3 410.3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3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4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4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5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5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5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6 410.6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6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7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7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7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8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8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8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9 410.9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92</w:t>
            </w:r>
          </w:p>
        </w:tc>
      </w:tr>
      <w:tr w:rsidR="00225AC3" w:rsidRPr="000B251D" w14:paraId="7200F44E" w14:textId="77777777" w:rsidTr="00F6450B">
        <w:tc>
          <w:tcPr>
            <w:tcW w:w="1045" w:type="pct"/>
          </w:tcPr>
          <w:p w14:paraId="17B9510B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3955" w:type="pct"/>
          </w:tcPr>
          <w:p w14:paraId="3B66CE31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01 250.0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0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1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1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2 250.2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2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2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3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3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3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41 250.4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4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5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5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5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5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6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6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62 250.6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7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7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7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7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8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8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8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83 250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9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9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93</w:t>
            </w:r>
          </w:p>
        </w:tc>
      </w:tr>
      <w:tr w:rsidR="00225AC3" w:rsidRPr="000B251D" w14:paraId="076DAD7E" w14:textId="77777777" w:rsidTr="00F6450B">
        <w:tc>
          <w:tcPr>
            <w:tcW w:w="1045" w:type="pct"/>
          </w:tcPr>
          <w:p w14:paraId="29A9519E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955" w:type="pct"/>
          </w:tcPr>
          <w:p w14:paraId="5FACE8D9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1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1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91</w:t>
            </w:r>
            <w:proofErr w:type="gramStart"/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 xml:space="preserve">  403</w:t>
            </w:r>
            <w:proofErr w:type="gramEnd"/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    403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3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3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3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3.9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02 404.03 404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3   405      405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0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1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9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99 437.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225AC3" w:rsidRPr="000B251D" w14:paraId="416C5F69" w14:textId="77777777" w:rsidTr="00F6450B">
        <w:tc>
          <w:tcPr>
            <w:tcW w:w="1045" w:type="pct"/>
          </w:tcPr>
          <w:p w14:paraId="15A57A64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3955" w:type="pct"/>
          </w:tcPr>
          <w:p w14:paraId="085509FA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27.3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9.4</w:t>
            </w:r>
          </w:p>
        </w:tc>
      </w:tr>
      <w:tr w:rsidR="00225AC3" w:rsidRPr="000B251D" w14:paraId="64B05D2C" w14:textId="77777777" w:rsidTr="00F6450B">
        <w:tc>
          <w:tcPr>
            <w:tcW w:w="1045" w:type="pct"/>
          </w:tcPr>
          <w:p w14:paraId="759523B2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Stroke / transient </w:t>
            </w:r>
            <w:proofErr w:type="spellStart"/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ischaemic</w:t>
            </w:r>
            <w:proofErr w:type="spellEnd"/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attack</w:t>
            </w:r>
          </w:p>
        </w:tc>
        <w:tc>
          <w:tcPr>
            <w:tcW w:w="3955" w:type="pct"/>
          </w:tcPr>
          <w:p w14:paraId="75875AB9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35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8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3.8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3.9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6 437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3.3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3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91 437.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5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6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7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8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0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1 43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2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2.9</w:t>
            </w:r>
          </w:p>
        </w:tc>
      </w:tr>
      <w:tr w:rsidR="00225AC3" w:rsidRPr="000B251D" w14:paraId="68ED8552" w14:textId="77777777" w:rsidTr="00F6450B">
        <w:tc>
          <w:tcPr>
            <w:tcW w:w="1045" w:type="pct"/>
            <w:tcBorders>
              <w:bottom w:val="single" w:sz="4" w:space="0" w:color="auto"/>
            </w:tcBorders>
          </w:tcPr>
          <w:p w14:paraId="5BCD1CFC" w14:textId="77777777" w:rsidR="00225AC3" w:rsidRPr="000B251D" w:rsidRDefault="00225AC3" w:rsidP="00F6450B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3955" w:type="pct"/>
            <w:tcBorders>
              <w:bottom w:val="single" w:sz="4" w:space="0" w:color="auto"/>
            </w:tcBorders>
          </w:tcPr>
          <w:p w14:paraId="66DDE029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.7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4 443.2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8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8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8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8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785.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V43.4</w:t>
            </w:r>
          </w:p>
        </w:tc>
      </w:tr>
      <w:tr w:rsidR="00225AC3" w:rsidRPr="000B251D" w14:paraId="5C4C4DB2" w14:textId="77777777" w:rsidTr="00FB3F20">
        <w:tc>
          <w:tcPr>
            <w:tcW w:w="1045" w:type="pct"/>
            <w:tcBorders>
              <w:bottom w:val="single" w:sz="4" w:space="0" w:color="auto"/>
            </w:tcBorders>
          </w:tcPr>
          <w:p w14:paraId="7B20815D" w14:textId="2CEDAA83" w:rsidR="00225AC3" w:rsidRPr="000B251D" w:rsidRDefault="00FA7DF0" w:rsidP="00F6450B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Dys</w:t>
            </w:r>
            <w:r w:rsidR="00225AC3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lipidaemia</w:t>
            </w:r>
            <w:proofErr w:type="spellEnd"/>
          </w:p>
        </w:tc>
        <w:tc>
          <w:tcPr>
            <w:tcW w:w="3955" w:type="pct"/>
            <w:tcBorders>
              <w:bottom w:val="single" w:sz="4" w:space="0" w:color="auto"/>
            </w:tcBorders>
          </w:tcPr>
          <w:p w14:paraId="290FC02D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42.0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42.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42.2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42.3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42.4</w:t>
            </w:r>
          </w:p>
        </w:tc>
      </w:tr>
      <w:tr w:rsidR="00225AC3" w:rsidRPr="000B251D" w14:paraId="6A649839" w14:textId="77777777" w:rsidTr="00FB3F20"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14:paraId="764D8D36" w14:textId="77777777" w:rsidR="00225AC3" w:rsidRPr="000B251D" w:rsidRDefault="00225AC3" w:rsidP="00F6450B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B251D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Ischaemic</w:t>
            </w:r>
            <w:proofErr w:type="spellEnd"/>
            <w:r w:rsidRPr="000B251D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heart disease</w:t>
            </w:r>
          </w:p>
        </w:tc>
        <w:tc>
          <w:tcPr>
            <w:tcW w:w="3955" w:type="pct"/>
            <w:tcBorders>
              <w:top w:val="single" w:sz="4" w:space="0" w:color="auto"/>
              <w:bottom w:val="single" w:sz="4" w:space="0" w:color="auto"/>
            </w:tcBorders>
          </w:tcPr>
          <w:p w14:paraId="182F51DF" w14:textId="77777777" w:rsidR="00225AC3" w:rsidRPr="000B251D" w:rsidRDefault="00225AC3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10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0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1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2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2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3 410.3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3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4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4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5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5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5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6 410.6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6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7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7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7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8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8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8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9 410.9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9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.8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.8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.8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3.</w:t>
            </w:r>
            <w:proofErr w:type="gramStart"/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  413</w:t>
            </w:r>
            <w:proofErr w:type="gramEnd"/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5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6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7 414.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11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1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1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2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3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4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8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9</w:t>
            </w:r>
            <w:r w:rsidRPr="000B251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 412</w:t>
            </w:r>
          </w:p>
        </w:tc>
      </w:tr>
      <w:tr w:rsidR="009B1AEB" w:rsidRPr="000B251D" w14:paraId="3382D1B4" w14:textId="77777777" w:rsidTr="00F6450B"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14:paraId="62BDA109" w14:textId="782A5724" w:rsidR="009B1AEB" w:rsidRPr="000B251D" w:rsidRDefault="009B1AEB" w:rsidP="00F6450B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3955" w:type="pct"/>
            <w:tcBorders>
              <w:top w:val="single" w:sz="4" w:space="0" w:color="auto"/>
              <w:bottom w:val="single" w:sz="4" w:space="0" w:color="auto"/>
            </w:tcBorders>
          </w:tcPr>
          <w:p w14:paraId="1FD7C3E4" w14:textId="178B4674" w:rsidR="009B1AEB" w:rsidRPr="000B251D" w:rsidRDefault="009B1AEB" w:rsidP="00F6450B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40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0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0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0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0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0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0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0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1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1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1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1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1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1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1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1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2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2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2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2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3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3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3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4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4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4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5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5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5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5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5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5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5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5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6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7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7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7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7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7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8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8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8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lastRenderedPageBreak/>
              <w:tab/>
              <w:t>148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8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9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9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49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0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0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0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0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0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0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0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0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1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1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1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1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1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1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1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1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2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2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2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2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2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3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4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4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4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4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5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5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6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6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6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6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7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7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7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7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7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7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8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8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9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9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59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0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0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0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0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0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0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0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0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1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1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1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1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1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2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2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2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2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2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2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3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3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3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4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4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4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4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4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5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65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0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1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1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1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1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1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1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1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1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2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0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1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2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2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2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3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3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3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4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4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4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5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5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5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6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6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6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7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7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7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8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9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9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3.9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4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4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4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4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4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4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4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4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5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6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6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6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6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6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6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6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7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0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0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0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0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2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2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3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3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3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3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3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3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4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4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4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4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4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4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6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7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8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9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9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9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9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9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89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0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1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2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2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2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2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2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4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4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4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4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4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4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4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5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5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5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5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5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5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0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0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0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0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0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0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1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1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1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1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1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1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2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2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2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2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2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2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2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2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3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3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3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3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3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3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3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3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4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4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4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4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4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4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4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4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5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5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5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5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5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5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5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5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6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6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6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6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6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6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6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6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7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7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7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7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7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7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7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7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8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8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8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8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8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0.8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0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0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0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0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0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0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lastRenderedPageBreak/>
              <w:tab/>
              <w:t>201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1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1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1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1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1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1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2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2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2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2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2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2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2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2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4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4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4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4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4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4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4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4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5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5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5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5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5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5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5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5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6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6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6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6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6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6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6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6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7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7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7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7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7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7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7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7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9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9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9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9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9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9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9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1.9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0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0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0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0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0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0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1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1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1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1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1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1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2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2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2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2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2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2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2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2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3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3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3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3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3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3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3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3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4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4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4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4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4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4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4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4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5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5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5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5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5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5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5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5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6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6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6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6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6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6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6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6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7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7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7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7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7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7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7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7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8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8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8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8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8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8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9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9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9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9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9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9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9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2.9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3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3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3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3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3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3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3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3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2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2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9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4.9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2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2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3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3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9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5.9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2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2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9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6.9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2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2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7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0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0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1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1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2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2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9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08.92 19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6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6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6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6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6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6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6.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7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7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7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7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7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7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7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7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3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4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5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6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7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8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81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82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8.8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9</w:t>
            </w:r>
            <w:r w:rsidRPr="009B1A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199.1</w:t>
            </w:r>
          </w:p>
        </w:tc>
      </w:tr>
    </w:tbl>
    <w:p w14:paraId="6F4AFF30" w14:textId="5087A630" w:rsidR="00217EAB" w:rsidRDefault="00217EAB" w:rsidP="009B1AEB"/>
    <w:p w14:paraId="4638809A" w14:textId="77777777" w:rsidR="003F098A" w:rsidRDefault="003F098A" w:rsidP="009B1AEB">
      <w:pPr>
        <w:sectPr w:rsidR="003F09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3F8755" w14:textId="0E74E1AA" w:rsidR="003F098A" w:rsidRDefault="003F098A" w:rsidP="009B1AEB">
      <w:pPr>
        <w:rPr>
          <w:rFonts w:ascii="Times New Roman" w:hAnsi="Times New Roman" w:cs="Times New Roman"/>
          <w:sz w:val="24"/>
          <w:szCs w:val="24"/>
        </w:rPr>
      </w:pPr>
      <w:r w:rsidRPr="003F09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3F098A">
        <w:rPr>
          <w:rFonts w:ascii="Times New Roman" w:hAnsi="Times New Roman" w:cs="Times New Roman"/>
          <w:sz w:val="24"/>
          <w:szCs w:val="24"/>
        </w:rPr>
        <w:t>Subgroup analyses by sex with the fully adjusted multivariable Cox regression model.</w:t>
      </w:r>
    </w:p>
    <w:tbl>
      <w:tblPr>
        <w:tblStyle w:val="TableGrid"/>
        <w:tblW w:w="4600" w:type="pct"/>
        <w:tblLook w:val="04A0" w:firstRow="1" w:lastRow="0" w:firstColumn="1" w:lastColumn="0" w:noHBand="0" w:noVBand="1"/>
      </w:tblPr>
      <w:tblGrid>
        <w:gridCol w:w="1497"/>
        <w:gridCol w:w="1197"/>
        <w:gridCol w:w="1985"/>
        <w:gridCol w:w="4959"/>
        <w:gridCol w:w="3203"/>
      </w:tblGrid>
      <w:tr w:rsidR="00E0182A" w:rsidRPr="003F098A" w14:paraId="28823E8A" w14:textId="77777777" w:rsidTr="00E0182A">
        <w:tc>
          <w:tcPr>
            <w:tcW w:w="104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EE313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AE28451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2EFAC489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 [95% confidence interval]</w:t>
            </w:r>
          </w:p>
        </w:tc>
        <w:tc>
          <w:tcPr>
            <w:tcW w:w="1247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65527C95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 for interaction</w:t>
            </w:r>
          </w:p>
        </w:tc>
      </w:tr>
      <w:tr w:rsidR="00E0182A" w:rsidRPr="003F098A" w14:paraId="46353B10" w14:textId="77777777" w:rsidTr="00E0182A">
        <w:tc>
          <w:tcPr>
            <w:tcW w:w="58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608E1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-C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F63ED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9939D1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274BBBAD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3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6BB0E5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[0.99, 1.07], p=0.118</w:t>
            </w:r>
          </w:p>
          <w:p w14:paraId="016DFAE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0.97, 1.04], p=0.847</w:t>
            </w:r>
          </w:p>
        </w:tc>
        <w:tc>
          <w:tcPr>
            <w:tcW w:w="124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3EAB0E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8</w:t>
            </w:r>
          </w:p>
        </w:tc>
      </w:tr>
      <w:tr w:rsidR="00E0182A" w:rsidRPr="003F098A" w14:paraId="6CD29EDA" w14:textId="77777777" w:rsidTr="00E0182A">
        <w:tc>
          <w:tcPr>
            <w:tcW w:w="58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15901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05787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1A998E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1E81A951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493BE6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1.00, 1.07], p=0.045</w:t>
            </w:r>
          </w:p>
          <w:p w14:paraId="678BDE96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[1.02, 1.09], p=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E7206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</w:tc>
      </w:tr>
      <w:tr w:rsidR="00E0182A" w:rsidRPr="003F098A" w14:paraId="7A4DE3B0" w14:textId="77777777" w:rsidTr="00E0182A"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4FB37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66E16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79F432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0C99F078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AAD7F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[0.92, 1.00], p=0.031</w:t>
            </w:r>
          </w:p>
          <w:p w14:paraId="1D2B7380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[0.89, 0.95], p&lt;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FAB065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E0182A" w:rsidRPr="003F098A" w14:paraId="7983014D" w14:textId="77777777" w:rsidTr="00E0182A"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912B9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033AC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8B400C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7A250238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D313E7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[1.14, 1.20], p&lt;0.001</w:t>
            </w:r>
          </w:p>
          <w:p w14:paraId="54AF84F8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[1.07, 1.13], p&lt;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8D084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0182A" w:rsidRPr="003F098A" w14:paraId="487D2B1C" w14:textId="77777777" w:rsidTr="00E0182A"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5D6B1" w14:textId="22D74283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A178B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862821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2ABE64EA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322046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0.98, 1.06], p=0.277</w:t>
            </w:r>
          </w:p>
          <w:p w14:paraId="4F0D1145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6, 1.02], p=0.600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5C56DD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0</w:t>
            </w:r>
          </w:p>
        </w:tc>
      </w:tr>
      <w:tr w:rsidR="00E0182A" w:rsidRPr="003F098A" w14:paraId="48EE3700" w14:textId="77777777" w:rsidTr="00E0182A"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13849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92BF3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87E48B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0F57651E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CEE15A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[1.05, 1.12], p&lt;0.001</w:t>
            </w:r>
          </w:p>
          <w:p w14:paraId="69A80F09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[1.02, 1.09], p=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55C833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3</w:t>
            </w:r>
          </w:p>
        </w:tc>
      </w:tr>
      <w:tr w:rsidR="00E0182A" w:rsidRPr="003F098A" w14:paraId="550157D5" w14:textId="77777777" w:rsidTr="00E0182A"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C0D92F" w14:textId="4BCC3B70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8C648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BB6258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09B88791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3575A2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[1.02, 1.11], p=0.002</w:t>
            </w:r>
          </w:p>
          <w:p w14:paraId="28EE84EB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[1.06, 1.14], p&lt;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6E06A2" w14:textId="77777777" w:rsidR="003F098A" w:rsidRPr="003F098A" w:rsidRDefault="003F098A" w:rsidP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E0182A" w:rsidRPr="003F098A" w14:paraId="0C06FBB5" w14:textId="77777777" w:rsidTr="00E0182A"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DBB4FE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BB4F62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51E15E02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4DE052C9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31D4BD9D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[1.03, 1.10], p&lt;0.001</w:t>
            </w:r>
          </w:p>
          <w:p w14:paraId="497B0CA5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[1.00, 1.07], p=0.085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0A1034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5</w:t>
            </w:r>
          </w:p>
        </w:tc>
      </w:tr>
    </w:tbl>
    <w:p w14:paraId="3501F087" w14:textId="13CC07D3" w:rsidR="003F098A" w:rsidRDefault="003F098A" w:rsidP="009B1AEB">
      <w:pPr>
        <w:rPr>
          <w:rFonts w:ascii="Times New Roman" w:hAnsi="Times New Roman" w:cs="Times New Roman"/>
          <w:sz w:val="24"/>
          <w:szCs w:val="24"/>
        </w:rPr>
      </w:pPr>
      <w:r w:rsidRPr="003F098A">
        <w:rPr>
          <w:rFonts w:ascii="Times New Roman" w:hAnsi="Times New Roman" w:cs="Times New Roman"/>
          <w:sz w:val="24"/>
          <w:szCs w:val="24"/>
        </w:rPr>
        <w:t>CV, coefficient of variation. HDL-C, high-density lipoprotein cholesterol. LDL-C, low-density lipoprotein cholesterol.</w:t>
      </w:r>
    </w:p>
    <w:p w14:paraId="17394196" w14:textId="0A95D6E3" w:rsidR="003F098A" w:rsidRDefault="003F09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79C2B0" w14:textId="16202510" w:rsidR="003F098A" w:rsidRDefault="003F098A" w:rsidP="003F098A">
      <w:pPr>
        <w:rPr>
          <w:rFonts w:ascii="Times New Roman" w:hAnsi="Times New Roman" w:cs="Times New Roman"/>
          <w:sz w:val="24"/>
          <w:szCs w:val="24"/>
        </w:rPr>
      </w:pPr>
      <w:r w:rsidRPr="003F09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F09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F098A">
        <w:rPr>
          <w:rFonts w:ascii="Times New Roman" w:hAnsi="Times New Roman" w:cs="Times New Roman"/>
          <w:sz w:val="24"/>
          <w:szCs w:val="24"/>
        </w:rPr>
        <w:t>Subgroup analyses by use of statins/fibrates with the fully adjusted multivariable Cox regression model.</w:t>
      </w:r>
    </w:p>
    <w:tbl>
      <w:tblPr>
        <w:tblStyle w:val="TableGrid"/>
        <w:tblW w:w="4600" w:type="pct"/>
        <w:tblLook w:val="04A0" w:firstRow="1" w:lastRow="0" w:firstColumn="1" w:lastColumn="0" w:noHBand="0" w:noVBand="1"/>
      </w:tblPr>
      <w:tblGrid>
        <w:gridCol w:w="1497"/>
        <w:gridCol w:w="1197"/>
        <w:gridCol w:w="1985"/>
        <w:gridCol w:w="4959"/>
        <w:gridCol w:w="3203"/>
      </w:tblGrid>
      <w:tr w:rsidR="00E0182A" w:rsidRPr="003F098A" w14:paraId="068CBC51" w14:textId="77777777" w:rsidTr="00E0182A">
        <w:tc>
          <w:tcPr>
            <w:tcW w:w="104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4CF27D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78FF92A7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7FAA0A6C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 [95% confidence interval]</w:t>
            </w:r>
          </w:p>
        </w:tc>
        <w:tc>
          <w:tcPr>
            <w:tcW w:w="1247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395ED7E2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 for interaction</w:t>
            </w:r>
          </w:p>
        </w:tc>
      </w:tr>
      <w:tr w:rsidR="003F098A" w:rsidRPr="003F098A" w14:paraId="330A6949" w14:textId="77777777" w:rsidTr="00E0182A">
        <w:tc>
          <w:tcPr>
            <w:tcW w:w="58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12047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-C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02E1D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560512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  <w:p w14:paraId="3F0D6B2A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</w:tc>
        <w:tc>
          <w:tcPr>
            <w:tcW w:w="193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D50C1E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0.98, 1.11], p=0.198</w:t>
            </w:r>
          </w:p>
          <w:p w14:paraId="083E96EB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[0.99, 1.04], p=0.317</w:t>
            </w:r>
          </w:p>
        </w:tc>
        <w:tc>
          <w:tcPr>
            <w:tcW w:w="124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307BCE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</w:p>
        </w:tc>
      </w:tr>
      <w:tr w:rsidR="003F098A" w:rsidRPr="003F098A" w14:paraId="294E9EA0" w14:textId="77777777" w:rsidTr="00E0182A">
        <w:tc>
          <w:tcPr>
            <w:tcW w:w="58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4CB45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6E7AB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B2372E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  <w:p w14:paraId="06FBB210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EACBD6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3, 1.05], p=0.694</w:t>
            </w:r>
          </w:p>
          <w:p w14:paraId="4A9A70D0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[1.02, 1.08], p&lt;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E6AB8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</w:tr>
      <w:tr w:rsidR="003F098A" w:rsidRPr="003F098A" w14:paraId="1156F849" w14:textId="77777777" w:rsidTr="00E0182A"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8386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82D1E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B7BB1B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  <w:p w14:paraId="4191C12B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AC579B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[0.92, 1.05], p=0.648</w:t>
            </w:r>
          </w:p>
          <w:p w14:paraId="61A985A3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[0.92, 0.97], p&lt;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789E20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</w:tr>
      <w:tr w:rsidR="003F098A" w:rsidRPr="003F098A" w14:paraId="78F44F22" w14:textId="77777777" w:rsidTr="00E0182A"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D2660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5F103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CBEC83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  <w:p w14:paraId="043D3110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8FF3A0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[1.06, 1.19], p&lt;0.001</w:t>
            </w:r>
          </w:p>
          <w:p w14:paraId="3F821F89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[1.11, 1.15], p&lt;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009F83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</w:tr>
      <w:tr w:rsidR="003F098A" w:rsidRPr="003F098A" w14:paraId="64B11E85" w14:textId="77777777" w:rsidTr="00E0182A"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CD6F1" w14:textId="0A8A1D8B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EC4AC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6BF49E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  <w:p w14:paraId="34942E16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B8CFEB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[0.98, 1.12], p=0.165</w:t>
            </w:r>
          </w:p>
          <w:p w14:paraId="540D409D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0.97, 1.02], p=0.884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74A380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</w:tc>
      </w:tr>
      <w:tr w:rsidR="003F098A" w:rsidRPr="003F098A" w14:paraId="24EEDA9E" w14:textId="77777777" w:rsidTr="00E0182A"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6549A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8650D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0953AE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  <w:p w14:paraId="16DBF748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AA3A0F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0.95, 1.09], p=0.604</w:t>
            </w:r>
          </w:p>
          <w:p w14:paraId="10820E12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[1.04, 1.10], p&lt;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6279FD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</w:t>
            </w:r>
          </w:p>
        </w:tc>
      </w:tr>
      <w:tr w:rsidR="003F098A" w:rsidRPr="003F098A" w14:paraId="49843E76" w14:textId="77777777" w:rsidTr="00E0182A"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45B4F7" w14:textId="5300FD4F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C523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2A7314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  <w:p w14:paraId="7F8D861A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5E8A5B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[1.00, 1.11], p=0.046</w:t>
            </w:r>
          </w:p>
          <w:p w14:paraId="0CEEA917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[1.03, 1.09], p&lt;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D99DB7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</w:tr>
      <w:tr w:rsidR="003F098A" w:rsidRPr="003F098A" w14:paraId="61E71502" w14:textId="77777777" w:rsidTr="00E0182A"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EAB77C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8DF4F9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56FBE7FF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  <w:p w14:paraId="18FFFF13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2FE942C9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[0.91, 1.03], p=0.280</w:t>
            </w:r>
          </w:p>
          <w:p w14:paraId="22B3EC6B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[1.02, 1.08], p&lt;0.001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B817EB7" w14:textId="77777777" w:rsidR="003F098A" w:rsidRPr="003F098A" w:rsidRDefault="003F0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</w:tbl>
    <w:p w14:paraId="342EB060" w14:textId="6B1623F8" w:rsidR="003F098A" w:rsidRDefault="003F098A" w:rsidP="003F098A">
      <w:pPr>
        <w:rPr>
          <w:rFonts w:ascii="Times New Roman" w:hAnsi="Times New Roman" w:cs="Times New Roman"/>
          <w:sz w:val="24"/>
          <w:szCs w:val="24"/>
        </w:rPr>
      </w:pPr>
      <w:r w:rsidRPr="003F098A">
        <w:rPr>
          <w:rFonts w:ascii="Times New Roman" w:hAnsi="Times New Roman" w:cs="Times New Roman"/>
          <w:sz w:val="24"/>
          <w:szCs w:val="24"/>
        </w:rPr>
        <w:t>CV, coefficient of variation. HDL-C, high-density lipoprotein cholesterol. LDL-C, low-density lipoprotein cholesterol.</w:t>
      </w:r>
    </w:p>
    <w:p w14:paraId="4B6EC952" w14:textId="742E1BBD" w:rsidR="00E0182A" w:rsidRDefault="00E0182A" w:rsidP="003F098A">
      <w:pPr>
        <w:rPr>
          <w:rFonts w:ascii="Times New Roman" w:hAnsi="Times New Roman" w:cs="Times New Roman"/>
          <w:sz w:val="24"/>
          <w:szCs w:val="24"/>
        </w:rPr>
      </w:pPr>
    </w:p>
    <w:p w14:paraId="24DD17DE" w14:textId="77777777" w:rsidR="00E0182A" w:rsidRDefault="00E0182A" w:rsidP="003F098A">
      <w:pPr>
        <w:rPr>
          <w:rFonts w:ascii="Times New Roman" w:hAnsi="Times New Roman" w:cs="Times New Roman"/>
          <w:sz w:val="24"/>
          <w:szCs w:val="24"/>
        </w:rPr>
        <w:sectPr w:rsidR="00E0182A" w:rsidSect="003F09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517D8D" w14:textId="74940294" w:rsidR="00E0182A" w:rsidRPr="00E0182A" w:rsidRDefault="00E0182A" w:rsidP="00E0182A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E018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Pr="00E018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0182A">
        <w:rPr>
          <w:rFonts w:ascii="Times New Roman" w:hAnsi="Times New Roman" w:cs="Times New Roman"/>
          <w:sz w:val="24"/>
          <w:szCs w:val="24"/>
          <w:lang w:val="en-US"/>
        </w:rPr>
        <w:t>Competing risk analysis with full multivariable adjustments using the F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0182A">
        <w:rPr>
          <w:rFonts w:ascii="Times New Roman" w:hAnsi="Times New Roman" w:cs="Times New Roman"/>
          <w:sz w:val="24"/>
          <w:szCs w:val="24"/>
          <w:lang w:val="en-US"/>
        </w:rPr>
        <w:t>Gray sub-distribution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763"/>
        <w:gridCol w:w="4375"/>
      </w:tblGrid>
      <w:tr w:rsidR="00E0182A" w:rsidRPr="00E0182A" w14:paraId="63174BB1" w14:textId="77777777" w:rsidTr="00E0182A"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6D4A79DD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5D3205D9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-hazard ratio [95% confidence interval]</w:t>
            </w:r>
          </w:p>
        </w:tc>
      </w:tr>
      <w:tr w:rsidR="00E0182A" w:rsidRPr="00E0182A" w14:paraId="74EB121F" w14:textId="77777777" w:rsidTr="00E0182A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BFBACB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-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96DAA07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F20B5CC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0.98, 1.02], p=0.992</w:t>
            </w:r>
          </w:p>
        </w:tc>
      </w:tr>
      <w:tr w:rsidR="00E0182A" w:rsidRPr="00E0182A" w14:paraId="27D6F889" w14:textId="77777777" w:rsidTr="00E0182A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85DF5B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0DD674E3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774EDF3C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1.02, 1.06], p=0.001</w:t>
            </w:r>
          </w:p>
        </w:tc>
      </w:tr>
      <w:tr w:rsidR="00E0182A" w:rsidRPr="00E0182A" w14:paraId="61E26F39" w14:textId="77777777" w:rsidTr="00E0182A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095D6F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B5257F8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105AD9E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[0.94, 0.99], p=0.005</w:t>
            </w:r>
          </w:p>
        </w:tc>
      </w:tr>
      <w:tr w:rsidR="00E0182A" w:rsidRPr="00E0182A" w14:paraId="5F654A5A" w14:textId="77777777" w:rsidTr="00E0182A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F61EC4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6D071D17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44F3FE08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[1.07, 1.12], p&lt;0.001</w:t>
            </w:r>
          </w:p>
        </w:tc>
      </w:tr>
      <w:tr w:rsidR="00E0182A" w:rsidRPr="00E0182A" w14:paraId="7F597C4D" w14:textId="77777777" w:rsidTr="00E0182A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E2498B" w14:textId="5C739E0D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32C3416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1D6FAA0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[0.98, 1.03], p=0.537</w:t>
            </w:r>
          </w:p>
        </w:tc>
      </w:tr>
      <w:tr w:rsidR="00E0182A" w:rsidRPr="00E0182A" w14:paraId="51B9F57B" w14:textId="77777777" w:rsidTr="00E0182A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9D4F18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3BF0463A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0BC2F83D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1.01, 1.06], p=0.003</w:t>
            </w:r>
          </w:p>
        </w:tc>
      </w:tr>
      <w:tr w:rsidR="00E0182A" w:rsidRPr="00E0182A" w14:paraId="3B6D268E" w14:textId="77777777" w:rsidTr="00E0182A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0B47CC" w14:textId="095B1219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9CE4E53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A9FB199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1.01, 1.07], p=0.002</w:t>
            </w:r>
          </w:p>
        </w:tc>
      </w:tr>
      <w:tr w:rsidR="00E0182A" w:rsidRPr="00E0182A" w14:paraId="0C3CF76D" w14:textId="77777777" w:rsidTr="00E0182A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6A6C59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1FCB6C2C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5A01A5A8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[1.00, 1.05], p=0.027</w:t>
            </w:r>
          </w:p>
        </w:tc>
      </w:tr>
    </w:tbl>
    <w:p w14:paraId="19ECB876" w14:textId="775BCEBB" w:rsidR="00E0182A" w:rsidRPr="00E0182A" w:rsidRDefault="00E0182A" w:rsidP="00E0182A">
      <w:pPr>
        <w:rPr>
          <w:rFonts w:ascii="Times New Roman" w:hAnsi="Times New Roman" w:cs="Times New Roman"/>
          <w:sz w:val="24"/>
          <w:szCs w:val="24"/>
        </w:rPr>
      </w:pPr>
      <w:r w:rsidRPr="003F098A">
        <w:rPr>
          <w:rFonts w:ascii="Times New Roman" w:hAnsi="Times New Roman" w:cs="Times New Roman"/>
          <w:sz w:val="24"/>
          <w:szCs w:val="24"/>
        </w:rPr>
        <w:t>CV, coefficient of variation. HDL-C, high-density lipoprotein cholesterol. LDL-C, low-density lipoprotein cholesterol.</w:t>
      </w:r>
    </w:p>
    <w:p w14:paraId="7025D098" w14:textId="386F5006" w:rsidR="00E0182A" w:rsidRDefault="00E0182A" w:rsidP="00E0182A">
      <w:pPr>
        <w:rPr>
          <w:b/>
          <w:bCs/>
        </w:rPr>
      </w:pPr>
    </w:p>
    <w:p w14:paraId="215DBD83" w14:textId="77777777" w:rsidR="00E0182A" w:rsidRDefault="00E0182A" w:rsidP="00E0182A">
      <w:pPr>
        <w:rPr>
          <w:b/>
          <w:bCs/>
        </w:rPr>
      </w:pPr>
    </w:p>
    <w:p w14:paraId="7E0FAA28" w14:textId="0CBF579A" w:rsidR="00E0182A" w:rsidRPr="00E0182A" w:rsidRDefault="00E0182A" w:rsidP="00E0182A">
      <w:pPr>
        <w:rPr>
          <w:rFonts w:ascii="Times New Roman" w:hAnsi="Times New Roman" w:cs="Times New Roman"/>
          <w:sz w:val="24"/>
          <w:szCs w:val="24"/>
        </w:rPr>
      </w:pPr>
      <w:r w:rsidRPr="00E0182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E0182A">
        <w:rPr>
          <w:rFonts w:ascii="Times New Roman" w:hAnsi="Times New Roman" w:cs="Times New Roman"/>
          <w:sz w:val="24"/>
          <w:szCs w:val="24"/>
        </w:rPr>
        <w:t>Sensitivity analysis of patients with at least two years of follow-up (N=69,09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763"/>
        <w:gridCol w:w="3975"/>
      </w:tblGrid>
      <w:tr w:rsidR="00E0182A" w:rsidRPr="00E0182A" w14:paraId="7DE795AA" w14:textId="77777777" w:rsidTr="00E0182A"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39FFBFD6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236F3F99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 [95% confidence interval]</w:t>
            </w:r>
          </w:p>
        </w:tc>
      </w:tr>
      <w:tr w:rsidR="00E0182A" w:rsidRPr="00E0182A" w14:paraId="05C5458D" w14:textId="77777777" w:rsidTr="00E0182A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6586BB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-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9EE8409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E4C076A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0.99, 1.04], p=0.200</w:t>
            </w:r>
          </w:p>
        </w:tc>
      </w:tr>
      <w:tr w:rsidR="00E0182A" w:rsidRPr="00E0182A" w14:paraId="17F1733C" w14:textId="77777777" w:rsidTr="00E0182A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928289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7CA69C6E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1ECC1FEC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1.02, 1.07], p&lt;0.001</w:t>
            </w:r>
          </w:p>
        </w:tc>
      </w:tr>
      <w:tr w:rsidR="00E0182A" w:rsidRPr="00E0182A" w14:paraId="2F18138D" w14:textId="77777777" w:rsidTr="00E0182A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DE77C0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-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5A4C803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D99C49A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[0.92, 0.97], p&lt;0.001</w:t>
            </w:r>
          </w:p>
        </w:tc>
      </w:tr>
      <w:tr w:rsidR="00E0182A" w:rsidRPr="00E0182A" w14:paraId="6CF45E73" w14:textId="77777777" w:rsidTr="00E0182A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3B2FEF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40AAE766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777C0C64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[1.11, 1.15], p&lt;0.001</w:t>
            </w:r>
          </w:p>
        </w:tc>
      </w:tr>
      <w:tr w:rsidR="00E0182A" w:rsidRPr="00E0182A" w14:paraId="78F3AE0B" w14:textId="77777777" w:rsidTr="00E0182A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D84102" w14:textId="02EBC2EC" w:rsidR="00E0182A" w:rsidRPr="00E0182A" w:rsidRDefault="00E0182A" w:rsidP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442E4D6" w14:textId="77777777" w:rsidR="00E0182A" w:rsidRPr="00E0182A" w:rsidRDefault="00E0182A" w:rsidP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551AA01" w14:textId="77777777" w:rsidR="00E0182A" w:rsidRPr="00E0182A" w:rsidRDefault="00E0182A" w:rsidP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1.00, 1.05], p=0.050</w:t>
            </w:r>
          </w:p>
        </w:tc>
      </w:tr>
      <w:tr w:rsidR="00E0182A" w:rsidRPr="00E0182A" w14:paraId="5CC1EF89" w14:textId="77777777" w:rsidTr="00E0182A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D4F183" w14:textId="77777777" w:rsidR="00E0182A" w:rsidRPr="00E0182A" w:rsidRDefault="00E0182A" w:rsidP="00E0182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10422D26" w14:textId="77777777" w:rsidR="00E0182A" w:rsidRPr="00E0182A" w:rsidRDefault="00E0182A" w:rsidP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55CAB656" w14:textId="77777777" w:rsidR="00E0182A" w:rsidRPr="00E0182A" w:rsidRDefault="00E0182A" w:rsidP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[1.03, 1.08], p&lt;0.001</w:t>
            </w:r>
          </w:p>
        </w:tc>
      </w:tr>
      <w:tr w:rsidR="00E0182A" w:rsidRPr="00E0182A" w14:paraId="50634994" w14:textId="77777777" w:rsidTr="00E0182A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0F42FF" w14:textId="3477D307" w:rsidR="00E0182A" w:rsidRPr="00E0182A" w:rsidRDefault="00E0182A" w:rsidP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F89FD83" w14:textId="77777777" w:rsidR="00E0182A" w:rsidRPr="00E0182A" w:rsidRDefault="00E0182A" w:rsidP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BCF725E" w14:textId="77777777" w:rsidR="00E0182A" w:rsidRPr="00E0182A" w:rsidRDefault="00E0182A" w:rsidP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[1.04, 1.10], p&lt;0.001</w:t>
            </w:r>
          </w:p>
        </w:tc>
      </w:tr>
      <w:tr w:rsidR="00E0182A" w:rsidRPr="00E0182A" w14:paraId="64F03ED0" w14:textId="77777777" w:rsidTr="00E0182A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E6D3B8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50550020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67F2B3FF" w14:textId="77777777" w:rsidR="00E0182A" w:rsidRPr="00E0182A" w:rsidRDefault="00E018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1.02, 1.07], p=0.001</w:t>
            </w:r>
          </w:p>
        </w:tc>
      </w:tr>
    </w:tbl>
    <w:p w14:paraId="397204F3" w14:textId="77777777" w:rsidR="00E0182A" w:rsidRPr="00E0182A" w:rsidRDefault="00E0182A" w:rsidP="00E0182A">
      <w:pPr>
        <w:rPr>
          <w:rFonts w:ascii="Times New Roman" w:hAnsi="Times New Roman" w:cs="Times New Roman"/>
          <w:sz w:val="24"/>
          <w:szCs w:val="24"/>
        </w:rPr>
      </w:pPr>
      <w:r w:rsidRPr="003F098A">
        <w:rPr>
          <w:rFonts w:ascii="Times New Roman" w:hAnsi="Times New Roman" w:cs="Times New Roman"/>
          <w:sz w:val="24"/>
          <w:szCs w:val="24"/>
        </w:rPr>
        <w:t>CV, coefficient of variation. HDL-C, high-density lipoprotein cholesterol. LDL-C, low-density lipoprotein cholesterol.</w:t>
      </w:r>
    </w:p>
    <w:p w14:paraId="6FA69118" w14:textId="77777777" w:rsidR="00E0182A" w:rsidRDefault="00E0182A" w:rsidP="00E0182A">
      <w:pPr>
        <w:rPr>
          <w:lang w:val="en-HK" w:eastAsia="zh-TW"/>
        </w:rPr>
      </w:pPr>
    </w:p>
    <w:sectPr w:rsidR="00E0182A" w:rsidSect="00E01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C3"/>
    <w:rsid w:val="00105118"/>
    <w:rsid w:val="001A2169"/>
    <w:rsid w:val="00217EAB"/>
    <w:rsid w:val="00225AC3"/>
    <w:rsid w:val="003F098A"/>
    <w:rsid w:val="009B1AEB"/>
    <w:rsid w:val="00BF5543"/>
    <w:rsid w:val="00E0182A"/>
    <w:rsid w:val="00FA7DF0"/>
    <w:rsid w:val="00FB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5A67A"/>
  <w15:chartTrackingRefBased/>
  <w15:docId w15:val="{BFC4F895-3223-41BD-B677-97CB735C5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225AC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5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9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7</Pages>
  <Words>1409</Words>
  <Characters>803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Jeffrey</dc:creator>
  <cp:keywords/>
  <dc:description/>
  <cp:lastModifiedBy>CHAN Jeffrey</cp:lastModifiedBy>
  <cp:revision>8</cp:revision>
  <dcterms:created xsi:type="dcterms:W3CDTF">2022-06-05T20:14:00Z</dcterms:created>
  <dcterms:modified xsi:type="dcterms:W3CDTF">2022-06-22T15:33:00Z</dcterms:modified>
</cp:coreProperties>
</file>